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F482" w14:textId="2967F14C" w:rsidR="00E47087" w:rsidRDefault="00E339DA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 w14:paraId="7B1CA2D1" w14:textId="266EBC4C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  <w:r w:rsidRPr="00670DB9">
        <w:rPr>
          <w:b/>
          <w:bCs/>
          <w:color w:val="000000"/>
        </w:rPr>
        <w:t>S</w:t>
      </w:r>
      <w:r w:rsidR="00D761EE">
        <w:rPr>
          <w:b/>
          <w:bCs/>
          <w:color w:val="000000"/>
        </w:rPr>
        <w:t>2</w:t>
      </w:r>
      <w:r w:rsidRPr="00670DB9">
        <w:rPr>
          <w:b/>
          <w:bCs/>
          <w:color w:val="000000"/>
        </w:rPr>
        <w:t xml:space="preserve"> Table. Raw data of Fig </w:t>
      </w:r>
      <w:r w:rsidR="00D761EE">
        <w:rPr>
          <w:b/>
          <w:bCs/>
          <w:color w:val="000000"/>
        </w:rPr>
        <w:t>3</w:t>
      </w:r>
      <w:r w:rsidRPr="00670DB9">
        <w:rPr>
          <w:b/>
          <w:bCs/>
          <w:color w:val="000000"/>
        </w:rPr>
        <w:t xml:space="preserve">. </w:t>
      </w:r>
      <w:r w:rsidR="00D761EE">
        <w:rPr>
          <w:bCs/>
          <w:sz w:val="20"/>
          <w:szCs w:val="20"/>
          <w:lang w:val="en-US"/>
        </w:rPr>
        <w:t>Standard deviations</w:t>
      </w:r>
      <w:r w:rsidR="00D761EE">
        <w:rPr>
          <w:bCs/>
          <w:sz w:val="20"/>
          <w:szCs w:val="20"/>
          <w:lang w:val="en-US"/>
        </w:rPr>
        <w:t>, graphs, and IC50</w:t>
      </w:r>
      <w:r w:rsidR="00D761EE">
        <w:rPr>
          <w:bCs/>
          <w:sz w:val="20"/>
          <w:szCs w:val="20"/>
          <w:lang w:val="en-US"/>
        </w:rPr>
        <w:t xml:space="preserve"> are </w:t>
      </w:r>
      <w:r w:rsidR="00D761EE">
        <w:rPr>
          <w:bCs/>
          <w:sz w:val="20"/>
          <w:szCs w:val="20"/>
          <w:lang w:val="en-US"/>
        </w:rPr>
        <w:t>obtained from</w:t>
      </w:r>
      <w:r w:rsidR="00D761EE">
        <w:rPr>
          <w:bCs/>
          <w:sz w:val="20"/>
          <w:szCs w:val="20"/>
          <w:lang w:val="en-US"/>
        </w:rPr>
        <w:t xml:space="preserve"> Prism </w:t>
      </w:r>
      <w:proofErr w:type="spellStart"/>
      <w:r w:rsidR="00D761EE">
        <w:rPr>
          <w:bCs/>
          <w:sz w:val="20"/>
          <w:szCs w:val="20"/>
          <w:lang w:val="en-US"/>
        </w:rPr>
        <w:t>Graphpad</w:t>
      </w:r>
      <w:proofErr w:type="spellEnd"/>
      <w:r w:rsidR="00D761EE">
        <w:rPr>
          <w:bCs/>
          <w:sz w:val="20"/>
          <w:szCs w:val="20"/>
          <w:lang w:val="en-US"/>
        </w:rPr>
        <w:t>.</w:t>
      </w:r>
    </w:p>
    <w:p w14:paraId="1B4138DB" w14:textId="3A699753" w:rsidR="00670DB9" w:rsidRDefault="00670DB9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 xml:space="preserve">Raw data of Fig </w:t>
      </w:r>
      <w:r w:rsidR="00D761EE">
        <w:rPr>
          <w:b/>
          <w:bCs/>
          <w:color w:val="000000"/>
        </w:rPr>
        <w:t>3</w:t>
      </w:r>
      <w:r>
        <w:rPr>
          <w:b/>
          <w:bCs/>
          <w:color w:val="000000"/>
        </w:rPr>
        <w:t xml:space="preserve">A. </w:t>
      </w:r>
      <w:r w:rsidR="00D761EE" w:rsidRPr="00FC4358">
        <w:rPr>
          <w:bCs/>
          <w:sz w:val="20"/>
          <w:szCs w:val="20"/>
          <w:lang w:val="en-US"/>
        </w:rPr>
        <w:t>Detection of cAMP in HEK293 cells that overexpress hA</w:t>
      </w:r>
      <w:r w:rsidR="00D761EE" w:rsidRPr="00FC4358">
        <w:rPr>
          <w:bCs/>
          <w:sz w:val="20"/>
          <w:szCs w:val="20"/>
          <w:vertAlign w:val="subscript"/>
          <w:lang w:val="en-US"/>
        </w:rPr>
        <w:t>2A</w:t>
      </w:r>
      <w:r w:rsidR="00D761EE" w:rsidRPr="00FC4358">
        <w:rPr>
          <w:bCs/>
          <w:sz w:val="20"/>
          <w:szCs w:val="20"/>
          <w:lang w:val="en-US"/>
        </w:rPr>
        <w:t>R. TB206-001 dose-dependently increased the RFU ratio (665/615 nm)</w:t>
      </w:r>
      <w:r w:rsidR="00D761EE">
        <w:rPr>
          <w:bCs/>
          <w:sz w:val="20"/>
          <w:szCs w:val="20"/>
          <w:lang w:val="en-US"/>
        </w:rPr>
        <w:t xml:space="preserve">. </w:t>
      </w:r>
    </w:p>
    <w:tbl>
      <w:tblPr>
        <w:tblW w:w="4262" w:type="dxa"/>
        <w:tblLook w:val="04A0" w:firstRow="1" w:lastRow="0" w:firstColumn="1" w:lastColumn="0" w:noHBand="0" w:noVBand="1"/>
      </w:tblPr>
      <w:tblGrid>
        <w:gridCol w:w="2532"/>
        <w:gridCol w:w="1051"/>
        <w:gridCol w:w="1051"/>
      </w:tblGrid>
      <w:tr w:rsidR="00F47FBA" w:rsidRPr="00F47FBA" w14:paraId="76C55C30" w14:textId="77777777" w:rsidTr="00F47FBA">
        <w:trPr>
          <w:trHeight w:val="260"/>
        </w:trPr>
        <w:tc>
          <w:tcPr>
            <w:tcW w:w="4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86D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adout: RFU ratio 665/615nm</w:t>
            </w:r>
          </w:p>
        </w:tc>
      </w:tr>
      <w:tr w:rsidR="00F47FBA" w:rsidRPr="00F47FBA" w14:paraId="7ABCC8D2" w14:textId="77777777" w:rsidTr="00F47FBA">
        <w:trPr>
          <w:trHeight w:val="260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A18A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body concentration (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E79A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B206-001</w:t>
            </w:r>
          </w:p>
        </w:tc>
      </w:tr>
      <w:tr w:rsidR="00F47FBA" w:rsidRPr="00F47FBA" w14:paraId="0FCD6218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243D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0D0F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422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A436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31468</w:t>
            </w:r>
          </w:p>
        </w:tc>
      </w:tr>
      <w:tr w:rsidR="00F47FBA" w:rsidRPr="00F47FBA" w14:paraId="6063400D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E837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3333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7A59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273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5F2F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11292</w:t>
            </w:r>
          </w:p>
        </w:tc>
      </w:tr>
      <w:tr w:rsidR="00F47FBA" w:rsidRPr="00F47FBA" w14:paraId="60CFE8AE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297C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1111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5010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180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63BB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02425</w:t>
            </w:r>
          </w:p>
        </w:tc>
      </w:tr>
      <w:tr w:rsidR="00F47FBA" w:rsidRPr="00F47FBA" w14:paraId="45556189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3CB2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0370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3834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121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FDED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92098</w:t>
            </w:r>
          </w:p>
        </w:tc>
      </w:tr>
      <w:tr w:rsidR="00F47FBA" w:rsidRPr="00F47FBA" w14:paraId="118870A2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A8F2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4567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467F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20146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5646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82465</w:t>
            </w:r>
          </w:p>
        </w:tc>
      </w:tr>
      <w:tr w:rsidR="00F47FBA" w:rsidRPr="00F47FBA" w14:paraId="7EC98B97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A8FB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15226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6C85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9436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DACB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77456</w:t>
            </w:r>
          </w:p>
        </w:tc>
      </w:tr>
      <w:tr w:rsidR="00F47FBA" w:rsidRPr="00F47FBA" w14:paraId="5DF117EE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1BA4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174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18C0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8763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6419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72927</w:t>
            </w:r>
          </w:p>
        </w:tc>
      </w:tr>
      <w:tr w:rsidR="00F47FBA" w:rsidRPr="00F47FBA" w14:paraId="54C7E560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E141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5724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1B49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5765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7A7E" w14:textId="77777777" w:rsidR="00F47FBA" w:rsidRPr="00F47FBA" w:rsidRDefault="00F47FBA" w:rsidP="00F47FBA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65768</w:t>
            </w:r>
          </w:p>
        </w:tc>
      </w:tr>
    </w:tbl>
    <w:p w14:paraId="2D4DB9DF" w14:textId="77777777" w:rsidR="00F47FBA" w:rsidRDefault="00F47FBA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24100196" w14:textId="7BC3F57B" w:rsidR="00670DB9" w:rsidRDefault="00D761EE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>Raw data of Fig 3</w:t>
      </w:r>
      <w:r>
        <w:rPr>
          <w:b/>
          <w:bCs/>
          <w:color w:val="000000"/>
        </w:rPr>
        <w:t>B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Pr="00FC4358">
        <w:rPr>
          <w:bCs/>
          <w:sz w:val="20"/>
          <w:szCs w:val="20"/>
          <w:lang w:val="en-US"/>
        </w:rPr>
        <w:t>TB206-001 antagonized NECA-stimulated IFN-γ release in T cell-activated (CD3/CD28-simulated) PBMCs.</w:t>
      </w:r>
    </w:p>
    <w:tbl>
      <w:tblPr>
        <w:tblW w:w="7732" w:type="dxa"/>
        <w:tblLook w:val="04A0" w:firstRow="1" w:lastRow="0" w:firstColumn="1" w:lastColumn="0" w:noHBand="0" w:noVBand="1"/>
      </w:tblPr>
      <w:tblGrid>
        <w:gridCol w:w="2532"/>
        <w:gridCol w:w="1300"/>
        <w:gridCol w:w="1300"/>
        <w:gridCol w:w="1300"/>
        <w:gridCol w:w="1300"/>
      </w:tblGrid>
      <w:tr w:rsidR="00F47FBA" w:rsidRPr="00F47FBA" w14:paraId="59CCA333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3A2" w14:textId="77777777" w:rsidR="00F47FBA" w:rsidRPr="00F47FBA" w:rsidRDefault="00F47FBA" w:rsidP="00F47FB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0FC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adout: 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Ng</w:t>
            </w:r>
            <w:proofErr w:type="spellEnd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2EF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E49" w14:textId="77777777" w:rsidR="00F47FBA" w:rsidRPr="00F47FBA" w:rsidRDefault="00F47FBA" w:rsidP="00F47FB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47FBA" w:rsidRPr="00F47FBA" w14:paraId="1B955065" w14:textId="77777777" w:rsidTr="00F47FBA">
        <w:trPr>
          <w:trHeight w:val="260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BEF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body concentration (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984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TB206-001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4BA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ZM-241385</w:t>
            </w:r>
          </w:p>
        </w:tc>
      </w:tr>
      <w:tr w:rsidR="00F47FBA" w:rsidRPr="00F47FBA" w14:paraId="7E3FF080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E1A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590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323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0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864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8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0AA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34.3</w:t>
            </w:r>
          </w:p>
        </w:tc>
      </w:tr>
      <w:tr w:rsidR="00F47FBA" w:rsidRPr="00F47FBA" w14:paraId="4DE499E3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490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3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367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7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41D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6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0A6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8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53E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81.4</w:t>
            </w:r>
          </w:p>
        </w:tc>
      </w:tr>
      <w:tr w:rsidR="00F47FBA" w:rsidRPr="00F47FBA" w14:paraId="2D4B9B6E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898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111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029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1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84A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9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785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0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AFF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52.6</w:t>
            </w:r>
          </w:p>
        </w:tc>
      </w:tr>
      <w:tr w:rsidR="00F47FBA" w:rsidRPr="00F47FBA" w14:paraId="39DEFEDB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98B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037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52F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2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B27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78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2AF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7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E2A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72.2</w:t>
            </w:r>
          </w:p>
        </w:tc>
      </w:tr>
      <w:tr w:rsidR="00F47FBA" w:rsidRPr="00F47FBA" w14:paraId="1E6387C6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D76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45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349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2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DBE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73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EC3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6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800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91.9</w:t>
            </w:r>
          </w:p>
        </w:tc>
      </w:tr>
      <w:tr w:rsidR="00F47FBA" w:rsidRPr="00F47FBA" w14:paraId="15E89CED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6F8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152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60A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2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011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3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DD6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6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3AB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13.9</w:t>
            </w:r>
          </w:p>
        </w:tc>
      </w:tr>
      <w:tr w:rsidR="00F47FBA" w:rsidRPr="00F47FBA" w14:paraId="1E894FB8" w14:textId="77777777" w:rsidTr="00F47FBA">
        <w:trPr>
          <w:trHeight w:val="26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F6E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17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EEB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7A1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0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59D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6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2BD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90.7</w:t>
            </w:r>
          </w:p>
        </w:tc>
      </w:tr>
    </w:tbl>
    <w:p w14:paraId="006306DD" w14:textId="77777777" w:rsidR="00F47FBA" w:rsidRDefault="00F47FBA" w:rsidP="00670DB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</w:p>
    <w:p w14:paraId="43BB44F1" w14:textId="44EEAC6D" w:rsidR="00E339DA" w:rsidRDefault="00670DB9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 xml:space="preserve">Raw data of Fig </w:t>
      </w:r>
      <w:r w:rsidR="00D761EE">
        <w:rPr>
          <w:b/>
          <w:bCs/>
          <w:color w:val="000000"/>
        </w:rPr>
        <w:t>3</w:t>
      </w:r>
      <w:r>
        <w:rPr>
          <w:b/>
          <w:bCs/>
          <w:color w:val="000000"/>
        </w:rPr>
        <w:t>C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="00D761EE" w:rsidRPr="00FC4358">
        <w:rPr>
          <w:bCs/>
          <w:sz w:val="20"/>
          <w:szCs w:val="20"/>
          <w:lang w:val="en-US"/>
        </w:rPr>
        <w:t>Effect of NECA ligand concentration on TB206-001 antagonism of NECA-stimulated IFN-γ release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F47FBA" w:rsidRPr="00F47FBA" w14:paraId="26570230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EF62" w14:textId="77777777" w:rsidR="00F47FBA" w:rsidRPr="00F47FBA" w:rsidRDefault="00F47FBA" w:rsidP="00F47FB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6B34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adout: 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Ng</w:t>
            </w:r>
            <w:proofErr w:type="spellEnd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33F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0B0E" w14:textId="77777777" w:rsidR="00F47FBA" w:rsidRPr="00F47FBA" w:rsidRDefault="00F47FBA" w:rsidP="00F47FB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09C1" w14:textId="77777777" w:rsidR="00F47FBA" w:rsidRPr="00F47FBA" w:rsidRDefault="00F47FBA" w:rsidP="00F47FB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F9A5" w14:textId="77777777" w:rsidR="00F47FBA" w:rsidRPr="00F47FBA" w:rsidRDefault="00F47FBA" w:rsidP="00F47FB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47FBA" w:rsidRPr="00F47FBA" w14:paraId="1171604A" w14:textId="77777777" w:rsidTr="00F47FBA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DB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TB206-1 (</w:t>
            </w:r>
            <w:proofErr w:type="spellStart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B38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NECA (10uM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15B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NECA (3uM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C96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NECA (1uM)</w:t>
            </w:r>
          </w:p>
        </w:tc>
      </w:tr>
      <w:tr w:rsidR="00F47FBA" w:rsidRPr="00F47FBA" w14:paraId="23A5C2EF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A66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03F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6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4EE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7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D4A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9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DEE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2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8A9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0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EB2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80.7</w:t>
            </w:r>
          </w:p>
        </w:tc>
      </w:tr>
      <w:tr w:rsidR="00F47FBA" w:rsidRPr="00F47FBA" w14:paraId="40777A45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123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3.3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3F3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78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173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B10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3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AEB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88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736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8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16D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87.6</w:t>
            </w:r>
          </w:p>
        </w:tc>
      </w:tr>
      <w:tr w:rsidR="00F47FBA" w:rsidRPr="00F47FBA" w14:paraId="526FBEBD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711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.1111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AEB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649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2B0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68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79E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3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4C4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72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520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3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AC2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19.9</w:t>
            </w:r>
          </w:p>
        </w:tc>
      </w:tr>
      <w:tr w:rsidR="00F47FBA" w:rsidRPr="00F47FBA" w14:paraId="573A61E8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347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7037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E6D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64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748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5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5D6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1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E8C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811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9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7AC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13.3</w:t>
            </w:r>
          </w:p>
        </w:tc>
      </w:tr>
      <w:tr w:rsidR="00F47FBA" w:rsidRPr="00F47FBA" w14:paraId="104BDD96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DDA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2345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C18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74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8B7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1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621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57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5D8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0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EFD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79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1FF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675.6</w:t>
            </w:r>
          </w:p>
        </w:tc>
      </w:tr>
      <w:tr w:rsidR="00F47FBA" w:rsidRPr="00F47FBA" w14:paraId="55BDF0FC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865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41152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1F4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57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D92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880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5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ADD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4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CC6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7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062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28.6</w:t>
            </w:r>
          </w:p>
        </w:tc>
      </w:tr>
      <w:tr w:rsidR="00F47FBA" w:rsidRPr="00F47FBA" w14:paraId="39981984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DAF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3717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693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9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C4E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9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2B1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813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2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6BE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3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3A3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8.8</w:t>
            </w:r>
          </w:p>
        </w:tc>
      </w:tr>
      <w:tr w:rsidR="00F47FBA" w:rsidRPr="00F47FBA" w14:paraId="20E3AC1F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B14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04572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A4F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8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555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4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36A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3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D5F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55C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2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96D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</w:p>
        </w:tc>
      </w:tr>
    </w:tbl>
    <w:p w14:paraId="412EA332" w14:textId="77777777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74D8B96A" w14:textId="14E75EE0" w:rsidR="00D761EE" w:rsidRDefault="00D761EE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>Raw data of Fig 3</w:t>
      </w:r>
      <w:r>
        <w:rPr>
          <w:b/>
          <w:bCs/>
          <w:color w:val="000000"/>
        </w:rPr>
        <w:t>D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="00F47FBA" w:rsidRPr="00FC4358">
        <w:rPr>
          <w:bCs/>
          <w:sz w:val="20"/>
          <w:szCs w:val="20"/>
          <w:lang w:val="en-US"/>
        </w:rPr>
        <w:t>Isolated T cells activation is assessed by cell proliferation</w:t>
      </w:r>
      <w:r w:rsidR="00F47FBA">
        <w:rPr>
          <w:bCs/>
          <w:sz w:val="20"/>
          <w:szCs w:val="20"/>
          <w:lang w:val="en-US"/>
        </w:rPr>
        <w:t xml:space="preserve">. 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707"/>
        <w:gridCol w:w="2486"/>
        <w:gridCol w:w="707"/>
        <w:gridCol w:w="1300"/>
      </w:tblGrid>
      <w:tr w:rsidR="00F47FBA" w:rsidRPr="00F47FBA" w14:paraId="75A2349A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405" w14:textId="77777777" w:rsidR="00F47FBA" w:rsidRPr="00F47FBA" w:rsidRDefault="00F47FBA" w:rsidP="00F47FBA">
            <w:pPr>
              <w:spacing w:line="240" w:lineRule="auto"/>
              <w:rPr>
                <w:lang w:val="en-US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D559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 cell proliferation Fold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D48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47FBA" w:rsidRPr="00F47FBA" w14:paraId="11575A6E" w14:textId="77777777" w:rsidTr="00F47FBA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E2C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Antibody (</w:t>
            </w:r>
            <w:proofErr w:type="spellStart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605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TB206-001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8DF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AB928</w:t>
            </w:r>
          </w:p>
        </w:tc>
      </w:tr>
      <w:tr w:rsidR="00F47FBA" w:rsidRPr="00F47FBA" w14:paraId="411518AA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D57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6C0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0F4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.888888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025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D01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.66666667</w:t>
            </w:r>
          </w:p>
        </w:tc>
      </w:tr>
      <w:tr w:rsidR="00F47FBA" w:rsidRPr="00F47FBA" w14:paraId="08CB220E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0A7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3.33333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A03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68A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66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4A8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B71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55555556</w:t>
            </w:r>
          </w:p>
        </w:tc>
      </w:tr>
      <w:tr w:rsidR="00F47FBA" w:rsidRPr="00F47FBA" w14:paraId="104C0AB1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37F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.11111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5F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1A9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333333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2B7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E7D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.55555556</w:t>
            </w:r>
          </w:p>
        </w:tc>
      </w:tr>
      <w:tr w:rsidR="00F47FBA" w:rsidRPr="00F47FBA" w14:paraId="0E98CAD5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D01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70370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C72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802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.444444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1ED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8F9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.11111111</w:t>
            </w:r>
          </w:p>
        </w:tc>
      </w:tr>
      <w:tr w:rsidR="00F47FBA" w:rsidRPr="00F47FBA" w14:paraId="65115E9E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169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234567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3DB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DC1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32A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178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11111111</w:t>
            </w:r>
          </w:p>
        </w:tc>
      </w:tr>
      <w:tr w:rsidR="00F47FBA" w:rsidRPr="00F47FBA" w14:paraId="51542203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BA6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4115226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B81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678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777777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697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597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88888889</w:t>
            </w:r>
          </w:p>
        </w:tc>
      </w:tr>
      <w:tr w:rsidR="00F47FBA" w:rsidRPr="00F47FBA" w14:paraId="1E3C7C02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9E6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37174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18E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2C3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111111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B72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70F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77777778</w:t>
            </w:r>
          </w:p>
        </w:tc>
      </w:tr>
      <w:tr w:rsidR="00F47FBA" w:rsidRPr="00F47FBA" w14:paraId="2EC61E96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23E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045724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4FB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3B2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111111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18B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09C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88888889</w:t>
            </w:r>
          </w:p>
        </w:tc>
      </w:tr>
    </w:tbl>
    <w:p w14:paraId="40BFC2C5" w14:textId="77777777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37FA4C84" w14:textId="7D3325AE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lastRenderedPageBreak/>
        <w:t>Raw data of Fig 3</w:t>
      </w:r>
      <w:r>
        <w:rPr>
          <w:b/>
          <w:bCs/>
          <w:color w:val="000000"/>
        </w:rPr>
        <w:t>E</w:t>
      </w:r>
      <w:r>
        <w:rPr>
          <w:b/>
          <w:bCs/>
          <w:color w:val="000000"/>
        </w:rPr>
        <w:t>.</w:t>
      </w:r>
      <w:r w:rsidRPr="00F47FBA">
        <w:rPr>
          <w:bCs/>
          <w:sz w:val="20"/>
          <w:szCs w:val="20"/>
          <w:lang w:val="en-US"/>
        </w:rPr>
        <w:t xml:space="preserve"> </w:t>
      </w:r>
      <w:r w:rsidRPr="00FC4358">
        <w:rPr>
          <w:bCs/>
          <w:sz w:val="20"/>
          <w:szCs w:val="20"/>
          <w:lang w:val="en-US"/>
        </w:rPr>
        <w:t>Isolated T cells activation is assessed by</w:t>
      </w:r>
      <w:r>
        <w:rPr>
          <w:bCs/>
          <w:sz w:val="20"/>
          <w:szCs w:val="20"/>
          <w:lang w:val="en-US"/>
        </w:rPr>
        <w:t xml:space="preserve"> </w:t>
      </w:r>
      <w:r w:rsidRPr="00FC4358">
        <w:rPr>
          <w:bCs/>
          <w:sz w:val="20"/>
          <w:szCs w:val="20"/>
          <w:lang w:val="en-US"/>
        </w:rPr>
        <w:t>up-regulation of activation marker CD25</w:t>
      </w:r>
      <w:r>
        <w:rPr>
          <w:bCs/>
          <w:sz w:val="20"/>
          <w:szCs w:val="20"/>
          <w:lang w:val="en-US"/>
        </w:rPr>
        <w:t>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623"/>
        <w:gridCol w:w="977"/>
        <w:gridCol w:w="1300"/>
        <w:gridCol w:w="1300"/>
      </w:tblGrid>
      <w:tr w:rsidR="00F47FBA" w:rsidRPr="00F47FBA" w14:paraId="74E2D072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5DA" w14:textId="77777777" w:rsidR="00F47FBA" w:rsidRPr="00F47FBA" w:rsidRDefault="00F47FBA" w:rsidP="00F47FB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FB80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25+ cell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5F81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109" w14:textId="77777777" w:rsidR="00F47FBA" w:rsidRPr="00F47FBA" w:rsidRDefault="00F47FBA" w:rsidP="00F47FB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47FBA" w:rsidRPr="00F47FBA" w14:paraId="0C2F1F55" w14:textId="77777777" w:rsidTr="00F47FBA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9EE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Antibody (</w:t>
            </w:r>
            <w:proofErr w:type="spellStart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BBC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TB206-001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E1A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AB928</w:t>
            </w:r>
          </w:p>
        </w:tc>
      </w:tr>
      <w:tr w:rsidR="00F47FBA" w:rsidRPr="00F47FBA" w14:paraId="547FE5B4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AFB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A21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49A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7A7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1FF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F47FBA" w:rsidRPr="00F47FBA" w14:paraId="6CD0ACF4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1E7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3.333333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2FD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33E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0FB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F30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F47FBA" w:rsidRPr="00F47FBA" w14:paraId="5C1B8E13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F7F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.111111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903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B2F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D33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FB1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F47FBA" w:rsidRPr="00F47FBA" w14:paraId="0001D70E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5E3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703703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6D9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.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A6A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018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96B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F47FBA" w:rsidRPr="00F47FBA" w14:paraId="06857062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EF2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234567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A3E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81C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ADF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C94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F47FBA" w:rsidRPr="00F47FBA" w14:paraId="77431428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182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4115226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2F2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6C2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88C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231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F47FBA" w:rsidRPr="00F47FBA" w14:paraId="7BC3422E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2FB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371742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D8E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.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8E2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3FA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0EA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F47FBA" w:rsidRPr="00F47FBA" w14:paraId="6B8ED6F1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E84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0457247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D88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.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08E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8F8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9AD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F47FBA" w:rsidRPr="00F47FBA" w14:paraId="58E1BDD4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C06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0152415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1BF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9A5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F45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C9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F47FBA" w:rsidRPr="00F47FBA" w14:paraId="78B2884F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55B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0050805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364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2C9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B063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B8D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</w:tbl>
    <w:p w14:paraId="1185A9CF" w14:textId="77777777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</w:p>
    <w:p w14:paraId="71265668" w14:textId="35AE4D46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Cs/>
          <w:sz w:val="20"/>
          <w:szCs w:val="20"/>
          <w:lang w:val="en-US"/>
        </w:rPr>
      </w:pPr>
      <w:r>
        <w:rPr>
          <w:b/>
          <w:bCs/>
          <w:color w:val="000000"/>
        </w:rPr>
        <w:t>Raw data of Fig 3</w:t>
      </w:r>
      <w:r>
        <w:rPr>
          <w:b/>
          <w:bCs/>
          <w:color w:val="000000"/>
        </w:rPr>
        <w:t>F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Pr="00FC4358">
        <w:rPr>
          <w:bCs/>
          <w:sz w:val="20"/>
          <w:szCs w:val="20"/>
          <w:lang w:val="en-US"/>
        </w:rPr>
        <w:t>Isolated NK cell activation is detected by IFN-γ release</w:t>
      </w:r>
      <w:r>
        <w:rPr>
          <w:bCs/>
          <w:sz w:val="20"/>
          <w:szCs w:val="20"/>
          <w:lang w:val="en-US"/>
        </w:rPr>
        <w:t>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47FBA" w:rsidRPr="00F47FBA" w14:paraId="3DED0B4C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187" w14:textId="77777777" w:rsidR="00F47FBA" w:rsidRPr="00F47FBA" w:rsidRDefault="00F47FBA" w:rsidP="00F47FBA">
            <w:pPr>
              <w:spacing w:line="240" w:lineRule="auto"/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6FA" w14:textId="5EC95B28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adout: 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3FB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91E2" w14:textId="77777777" w:rsidR="00F47FBA" w:rsidRPr="00F47FBA" w:rsidRDefault="00F47FBA" w:rsidP="00F47FB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72CD" w14:textId="77777777" w:rsidR="00F47FBA" w:rsidRPr="00F47FBA" w:rsidRDefault="00F47FBA" w:rsidP="00F47FB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F47FBA" w:rsidRPr="00F47FBA" w14:paraId="67FABDCF" w14:textId="77777777" w:rsidTr="00F47FBA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40D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Antibody (</w:t>
            </w:r>
            <w:proofErr w:type="spellStart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71D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TB206-001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51B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AB928</w:t>
            </w:r>
          </w:p>
        </w:tc>
      </w:tr>
      <w:tr w:rsidR="00F47FBA" w:rsidRPr="00F47FBA" w14:paraId="1E5A83C9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906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AAD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127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1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CA8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5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9E3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9</w:t>
            </w:r>
          </w:p>
        </w:tc>
      </w:tr>
      <w:tr w:rsidR="00F47FBA" w:rsidRPr="00F47FBA" w14:paraId="4D9A2E54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828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3.3333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139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3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4C1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45.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26C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5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85A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6.625</w:t>
            </w:r>
          </w:p>
        </w:tc>
      </w:tr>
      <w:tr w:rsidR="00F47FBA" w:rsidRPr="00F47FBA" w14:paraId="1F5E27C0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393D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1.1111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A22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48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15C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16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067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34.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3CFB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25.125</w:t>
            </w:r>
          </w:p>
        </w:tc>
      </w:tr>
      <w:tr w:rsidR="00F47FBA" w:rsidRPr="00F47FBA" w14:paraId="6E658BCF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BDE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3.7037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0A6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42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30F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162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13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B18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61.25</w:t>
            </w:r>
          </w:p>
        </w:tc>
      </w:tr>
      <w:tr w:rsidR="00F47FBA" w:rsidRPr="00F47FBA" w14:paraId="01D37547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7E4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.2345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7FC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63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819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9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02E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83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2BCF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76.75</w:t>
            </w:r>
          </w:p>
        </w:tc>
      </w:tr>
      <w:tr w:rsidR="00F47FBA" w:rsidRPr="00F47FBA" w14:paraId="571FB345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C67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41152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7F8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2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F11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44FC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26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64B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6.25</w:t>
            </w:r>
          </w:p>
        </w:tc>
      </w:tr>
      <w:tr w:rsidR="00F47FBA" w:rsidRPr="00F47FBA" w14:paraId="79E3ADAF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426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13717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FED9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67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A2BA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6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6F85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9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12C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</w:tr>
      <w:tr w:rsidR="00F47FBA" w:rsidRPr="00F47FBA" w14:paraId="3AC7EFAB" w14:textId="77777777" w:rsidTr="00F47FBA">
        <w:trPr>
          <w:trHeight w:val="2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1387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04572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ECC0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1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38E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13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9D68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1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6E0E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5.875</w:t>
            </w:r>
          </w:p>
        </w:tc>
      </w:tr>
    </w:tbl>
    <w:p w14:paraId="2E2EEE6D" w14:textId="77777777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rPr>
          <w:b/>
          <w:bCs/>
          <w:color w:val="000000"/>
        </w:rPr>
      </w:pPr>
    </w:p>
    <w:p w14:paraId="6F706630" w14:textId="4CE0148B" w:rsidR="00F47FBA" w:rsidRDefault="00F47FBA" w:rsidP="00F47FB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</w:pPr>
      <w:r>
        <w:rPr>
          <w:b/>
          <w:bCs/>
          <w:color w:val="000000"/>
        </w:rPr>
        <w:lastRenderedPageBreak/>
        <w:t>Raw data of Fig 3</w:t>
      </w:r>
      <w:r>
        <w:rPr>
          <w:b/>
          <w:bCs/>
          <w:color w:val="000000"/>
        </w:rPr>
        <w:t>G</w:t>
      </w:r>
      <w:r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 w:rsidRPr="00FC4358">
        <w:rPr>
          <w:bCs/>
          <w:sz w:val="20"/>
          <w:szCs w:val="20"/>
          <w:lang w:val="en-US"/>
        </w:rPr>
        <w:t>Isolated NK cell activation is detected by activation marker CD107.</w:t>
      </w:r>
    </w:p>
    <w:tbl>
      <w:tblPr>
        <w:tblW w:w="2600" w:type="dxa"/>
        <w:tblLook w:val="04A0" w:firstRow="1" w:lastRow="0" w:firstColumn="1" w:lastColumn="0" w:noHBand="0" w:noVBand="1"/>
      </w:tblPr>
      <w:tblGrid>
        <w:gridCol w:w="1778"/>
        <w:gridCol w:w="822"/>
      </w:tblGrid>
      <w:tr w:rsidR="00F47FBA" w:rsidRPr="00F47FBA" w14:paraId="073A9BE2" w14:textId="77777777" w:rsidTr="00F47FBA">
        <w:trPr>
          <w:trHeight w:val="26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7351" w14:textId="77777777" w:rsidR="00F47FBA" w:rsidRPr="00F47FBA" w:rsidRDefault="00F47FBA" w:rsidP="00F47FBA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107+ cell (%)</w:t>
            </w:r>
          </w:p>
        </w:tc>
      </w:tr>
      <w:tr w:rsidR="00F47FBA" w:rsidRPr="00F47FBA" w14:paraId="660753A3" w14:textId="77777777" w:rsidTr="00F47FBA">
        <w:trPr>
          <w:trHeight w:val="260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DC14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E732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IL15</w:t>
            </w:r>
          </w:p>
        </w:tc>
      </w:tr>
      <w:tr w:rsidR="00F47FBA" w:rsidRPr="00F47FBA" w14:paraId="10F14987" w14:textId="77777777" w:rsidTr="00F47FBA">
        <w:trPr>
          <w:trHeight w:val="26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726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9941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15.2</w:t>
            </w:r>
          </w:p>
        </w:tc>
      </w:tr>
      <w:tr w:rsidR="00F47FBA" w:rsidRPr="00F47FBA" w14:paraId="1729B26F" w14:textId="77777777" w:rsidTr="00F47FBA">
        <w:trPr>
          <w:trHeight w:val="260"/>
        </w:trPr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7DB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7566" w14:textId="77777777" w:rsidR="00F47FBA" w:rsidRPr="00F47FBA" w:rsidRDefault="00F47FBA" w:rsidP="00F47FB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FBA">
              <w:rPr>
                <w:rFonts w:ascii="Arial" w:hAnsi="Arial" w:cs="Arial"/>
                <w:sz w:val="20"/>
                <w:szCs w:val="20"/>
                <w:lang w:val="en-US"/>
              </w:rPr>
              <w:t>20.8</w:t>
            </w:r>
          </w:p>
        </w:tc>
      </w:tr>
    </w:tbl>
    <w:p w14:paraId="000F8BBC" w14:textId="77777777" w:rsidR="00F47FBA" w:rsidRDefault="00F47FBA" w:rsidP="00D761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</w:pPr>
    </w:p>
    <w:sectPr w:rsidR="00F47FBA" w:rsidSect="00474B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DA"/>
    <w:rsid w:val="000842F1"/>
    <w:rsid w:val="00474B68"/>
    <w:rsid w:val="00670DB9"/>
    <w:rsid w:val="00BB072C"/>
    <w:rsid w:val="00D761EE"/>
    <w:rsid w:val="00E339DA"/>
    <w:rsid w:val="00E47087"/>
    <w:rsid w:val="00F4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6835B"/>
  <w15:chartTrackingRefBased/>
  <w15:docId w15:val="{C7B1028A-A0B9-434E-945E-F45531C8E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9DA"/>
    <w:pPr>
      <w:spacing w:line="48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 Wang</dc:creator>
  <cp:keywords/>
  <dc:description/>
  <cp:lastModifiedBy>Linya Wang</cp:lastModifiedBy>
  <cp:revision>2</cp:revision>
  <cp:lastPrinted>2024-03-17T05:22:00Z</cp:lastPrinted>
  <dcterms:created xsi:type="dcterms:W3CDTF">2024-03-17T05:30:00Z</dcterms:created>
  <dcterms:modified xsi:type="dcterms:W3CDTF">2024-03-17T05:30:00Z</dcterms:modified>
</cp:coreProperties>
</file>